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29A38" w14:textId="77777777" w:rsidR="001044EC" w:rsidRPr="00C709BE" w:rsidRDefault="001044EC">
      <w:pPr>
        <w:rPr>
          <w:rFonts w:cstheme="minorHAnsi"/>
          <w:b/>
          <w:bCs/>
          <w:color w:val="000000"/>
          <w:sz w:val="28"/>
          <w:szCs w:val="28"/>
        </w:rPr>
      </w:pPr>
    </w:p>
    <w:p w14:paraId="4E3F7E85" w14:textId="6469E928" w:rsidR="00814D05" w:rsidRPr="00C709BE" w:rsidRDefault="00814D05">
      <w:pPr>
        <w:rPr>
          <w:rFonts w:cstheme="minorHAnsi"/>
        </w:rPr>
      </w:pPr>
      <w:r w:rsidRPr="00C709BE">
        <w:rPr>
          <w:rFonts w:cstheme="minorHAnsi"/>
          <w:b/>
          <w:bCs/>
          <w:color w:val="000000"/>
          <w:sz w:val="28"/>
          <w:szCs w:val="28"/>
        </w:rPr>
        <w:t>Supplementary Table</w:t>
      </w:r>
      <w:r w:rsidR="001044EC" w:rsidRPr="00C709BE">
        <w:rPr>
          <w:rFonts w:cstheme="minorHAnsi"/>
          <w:b/>
          <w:bCs/>
          <w:color w:val="000000"/>
          <w:sz w:val="28"/>
          <w:szCs w:val="28"/>
        </w:rPr>
        <w:t>1</w:t>
      </w:r>
      <w:r w:rsidRPr="00C709BE">
        <w:rPr>
          <w:rFonts w:cstheme="minorHAnsi"/>
          <w:b/>
          <w:bCs/>
          <w:color w:val="000000"/>
          <w:sz w:val="28"/>
          <w:szCs w:val="28"/>
        </w:rPr>
        <w:t>: Bacterial strain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0"/>
        <w:gridCol w:w="4057"/>
        <w:gridCol w:w="3649"/>
      </w:tblGrid>
      <w:tr w:rsidR="001044EC" w:rsidRPr="00C709BE" w14:paraId="20A3F1C1" w14:textId="77777777" w:rsidTr="009169E9">
        <w:trPr>
          <w:trHeight w:val="920"/>
        </w:trPr>
        <w:tc>
          <w:tcPr>
            <w:tcW w:w="1315" w:type="pct"/>
            <w:vAlign w:val="center"/>
            <w:hideMark/>
          </w:tcPr>
          <w:p w14:paraId="2A08B8D6" w14:textId="77777777" w:rsidR="001044EC" w:rsidRPr="00C709BE" w:rsidRDefault="001044EC" w:rsidP="001044EC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Bacterial Strain</w:t>
            </w:r>
          </w:p>
        </w:tc>
        <w:tc>
          <w:tcPr>
            <w:tcW w:w="1940" w:type="pct"/>
            <w:vAlign w:val="center"/>
            <w:hideMark/>
          </w:tcPr>
          <w:p w14:paraId="2BA7A2C4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Genotype and Characteristics</w:t>
            </w:r>
          </w:p>
        </w:tc>
        <w:tc>
          <w:tcPr>
            <w:tcW w:w="1745" w:type="pct"/>
            <w:vAlign w:val="center"/>
            <w:hideMark/>
          </w:tcPr>
          <w:p w14:paraId="591BF572" w14:textId="4782667E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Source</w:t>
            </w:r>
          </w:p>
        </w:tc>
      </w:tr>
      <w:tr w:rsidR="001044EC" w:rsidRPr="00C709BE" w14:paraId="01066E26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4C7E3CB3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Salmonella enterica </w:t>
            </w:r>
            <w:r w:rsidRPr="00C709BE">
              <w:rPr>
                <w:rFonts w:cstheme="minorHAnsi"/>
                <w:sz w:val="24"/>
                <w:szCs w:val="24"/>
              </w:rPr>
              <w:t>serovars Typhimurium 14028s</w:t>
            </w:r>
          </w:p>
        </w:tc>
        <w:tc>
          <w:tcPr>
            <w:tcW w:w="1940" w:type="pct"/>
            <w:vAlign w:val="center"/>
            <w:hideMark/>
          </w:tcPr>
          <w:p w14:paraId="21EB72B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 14028s</w:t>
            </w:r>
          </w:p>
        </w:tc>
        <w:tc>
          <w:tcPr>
            <w:tcW w:w="1745" w:type="pct"/>
            <w:vAlign w:val="center"/>
            <w:hideMark/>
          </w:tcPr>
          <w:p w14:paraId="609CF8EC" w14:textId="06C83F47" w:rsidR="001044EC" w:rsidRPr="00C709BE" w:rsidRDefault="00C709BE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ATCC</w:t>
            </w:r>
          </w:p>
        </w:tc>
      </w:tr>
      <w:tr w:rsidR="001044EC" w:rsidRPr="00C709BE" w14:paraId="16743538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6EBC574F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</w:p>
        </w:tc>
        <w:tc>
          <w:tcPr>
            <w:tcW w:w="1940" w:type="pct"/>
            <w:vAlign w:val="center"/>
            <w:hideMark/>
          </w:tcPr>
          <w:p w14:paraId="4A6E51AF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 14028s 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C709BE">
              <w:rPr>
                <w:rFonts w:cstheme="minorHAnsi"/>
                <w:sz w:val="24"/>
                <w:szCs w:val="24"/>
              </w:rPr>
              <w:t>:: Chl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Chl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05407FD1" w14:textId="33E43EE1" w:rsidR="001044EC" w:rsidRPr="00C709BE" w:rsidRDefault="009169E9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840818735"/>
                <w:placeholder>
                  <w:docPart w:val="4346741696B241C18F740BAD1AC02880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  <w:tr w:rsidR="001044EC" w:rsidRPr="00C709BE" w14:paraId="073AAEE2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032A52FB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</w:p>
        </w:tc>
        <w:tc>
          <w:tcPr>
            <w:tcW w:w="1940" w:type="pct"/>
            <w:vAlign w:val="center"/>
            <w:hideMark/>
          </w:tcPr>
          <w:p w14:paraId="09BE0C0D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 14028s 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C709BE">
              <w:rPr>
                <w:rFonts w:cstheme="minorHAnsi"/>
                <w:sz w:val="24"/>
                <w:szCs w:val="24"/>
              </w:rPr>
              <w:t>:: Chl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Chl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5AE11049" w14:textId="4B28B007" w:rsidR="001044EC" w:rsidRPr="00C709BE" w:rsidRDefault="009169E9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186420978"/>
                <w:placeholder>
                  <w:docPart w:val="D50DD339E85942AA823A9C35EDAF20FD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  <w:tr w:rsidR="001044EC" w:rsidRPr="00C709BE" w14:paraId="7AE001C8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7153CDA5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as op</w:t>
            </w:r>
          </w:p>
        </w:tc>
        <w:tc>
          <w:tcPr>
            <w:tcW w:w="1940" w:type="pct"/>
            <w:vAlign w:val="center"/>
            <w:hideMark/>
          </w:tcPr>
          <w:p w14:paraId="37051FF7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 14028s 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as operon</w:t>
            </w:r>
            <w:r w:rsidRPr="00C709BE">
              <w:rPr>
                <w:rFonts w:cstheme="minorHAnsi"/>
                <w:sz w:val="24"/>
                <w:szCs w:val="24"/>
              </w:rPr>
              <w:t>:: Chl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Chl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5AA8054B" w14:textId="72F5CF09" w:rsidR="001044EC" w:rsidRPr="00C709BE" w:rsidRDefault="009169E9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-141273374"/>
                <w:placeholder>
                  <w:docPart w:val="3F04CBF1A61A4B068CEB3D5D36805415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  <w:tr w:rsidR="001044EC" w:rsidRPr="00C709BE" w14:paraId="750B7C0F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7EB1594D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 crisprII</w:t>
            </w:r>
          </w:p>
        </w:tc>
        <w:tc>
          <w:tcPr>
            <w:tcW w:w="1940" w:type="pct"/>
            <w:vAlign w:val="center"/>
            <w:hideMark/>
          </w:tcPr>
          <w:p w14:paraId="74BBE4B7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 14028s 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C709BE">
              <w:rPr>
                <w:rFonts w:cstheme="minorHAnsi"/>
                <w:sz w:val="24"/>
                <w:szCs w:val="24"/>
              </w:rPr>
              <w:t>:: Kan :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C709BE">
              <w:rPr>
                <w:rFonts w:cstheme="minorHAnsi"/>
                <w:sz w:val="24"/>
                <w:szCs w:val="24"/>
              </w:rPr>
              <w:t>::Chl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Kan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Chl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67424986" w14:textId="5B148BF2" w:rsidR="001044EC" w:rsidRPr="00C709BE" w:rsidRDefault="009169E9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-2100939760"/>
                <w:placeholder>
                  <w:docPart w:val="C557DD84E82D4FC7A5AB3695E14B335B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  <w:tr w:rsidR="001044EC" w:rsidRPr="00C709BE" w14:paraId="0828D8E6" w14:textId="77777777" w:rsidTr="009169E9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09817E28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WT-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40" w:type="pct"/>
            <w:vMerge w:val="restart"/>
            <w:vAlign w:val="center"/>
            <w:hideMark/>
          </w:tcPr>
          <w:p w14:paraId="47D17396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 xml:space="preserve">WT 14028s 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494C1E07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740B1753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215A7AE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3CE7390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12341B61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3B185030" w14:textId="77777777" w:rsidTr="009169E9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688AC91B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 -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40" w:type="pct"/>
            <w:vMerge w:val="restart"/>
            <w:vAlign w:val="center"/>
            <w:hideMark/>
          </w:tcPr>
          <w:p w14:paraId="2F51F7B0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C709BE">
              <w:rPr>
                <w:rFonts w:cstheme="minorHAnsi"/>
                <w:sz w:val="24"/>
                <w:szCs w:val="24"/>
              </w:rPr>
              <w:t xml:space="preserve"> 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7697DD7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351EBD9C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EC90433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70B2EC4B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1B1FFC4C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7A21FE27" w14:textId="77777777" w:rsidTr="009169E9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775CE6E1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-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40" w:type="pct"/>
            <w:vMerge w:val="restart"/>
            <w:vAlign w:val="center"/>
            <w:hideMark/>
          </w:tcPr>
          <w:p w14:paraId="42124471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C709BE">
              <w:rPr>
                <w:rFonts w:cstheme="minorHAnsi"/>
                <w:sz w:val="24"/>
                <w:szCs w:val="24"/>
              </w:rPr>
              <w:t xml:space="preserve"> 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51D882E2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73B2567C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05200725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8BEDC5A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0D182E3B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081829FA" w14:textId="77777777" w:rsidTr="009169E9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1BACD713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as op-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40" w:type="pct"/>
            <w:vMerge w:val="restart"/>
            <w:vAlign w:val="center"/>
            <w:hideMark/>
          </w:tcPr>
          <w:p w14:paraId="50C3A97A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cas op </w:t>
            </w:r>
            <w:r w:rsidRPr="00C709BE">
              <w:rPr>
                <w:rFonts w:cstheme="minorHAnsi"/>
                <w:sz w:val="24"/>
                <w:szCs w:val="24"/>
              </w:rPr>
              <w:t xml:space="preserve">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7D49824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41E3853F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220F0E40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36A26A18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0FCCE114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02096DB9" w14:textId="77777777" w:rsidTr="009169E9">
        <w:trPr>
          <w:trHeight w:val="476"/>
        </w:trPr>
        <w:tc>
          <w:tcPr>
            <w:tcW w:w="1315" w:type="pct"/>
            <w:vMerge w:val="restart"/>
            <w:vAlign w:val="center"/>
            <w:hideMark/>
          </w:tcPr>
          <w:p w14:paraId="507B9894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 crisprII-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940" w:type="pct"/>
            <w:vMerge w:val="restart"/>
            <w:vAlign w:val="center"/>
            <w:hideMark/>
          </w:tcPr>
          <w:p w14:paraId="309945AD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crisprI crisprII </w:t>
            </w:r>
            <w:r w:rsidRPr="00C709BE">
              <w:rPr>
                <w:rFonts w:cstheme="minorHAnsi"/>
                <w:sz w:val="24"/>
                <w:szCs w:val="24"/>
              </w:rPr>
              <w:t xml:space="preserve">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0312C482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271C06BC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3EC2F20E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57CCD520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68192136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2FC682B8" w14:textId="77777777" w:rsidTr="009169E9">
        <w:trPr>
          <w:trHeight w:val="450"/>
        </w:trPr>
        <w:tc>
          <w:tcPr>
            <w:tcW w:w="1315" w:type="pct"/>
            <w:vMerge w:val="restart"/>
            <w:vAlign w:val="center"/>
            <w:hideMark/>
          </w:tcPr>
          <w:p w14:paraId="793B2645" w14:textId="10C82491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E.</w:t>
            </w:r>
            <w:r w:rsidR="00C709BE">
              <w:rPr>
                <w:rFonts w:cstheme="minorHAnsi"/>
                <w:i/>
                <w:iCs/>
                <w:sz w:val="24"/>
                <w:szCs w:val="24"/>
              </w:rPr>
              <w:t xml:space="preserve"> c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oli </w:t>
            </w:r>
            <w:r w:rsidRPr="00C709BE">
              <w:rPr>
                <w:rFonts w:cstheme="minorHAnsi"/>
                <w:sz w:val="24"/>
                <w:szCs w:val="24"/>
              </w:rPr>
              <w:t>OP50-mCherry</w:t>
            </w:r>
          </w:p>
        </w:tc>
        <w:tc>
          <w:tcPr>
            <w:tcW w:w="1940" w:type="pct"/>
            <w:vMerge w:val="restart"/>
            <w:vAlign w:val="center"/>
            <w:hideMark/>
          </w:tcPr>
          <w:p w14:paraId="6D382C4F" w14:textId="550E2A53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E.</w:t>
            </w:r>
            <w:r w:rsidR="00C709BE">
              <w:rPr>
                <w:rFonts w:cstheme="minorHAnsi"/>
                <w:i/>
                <w:iCs/>
                <w:sz w:val="24"/>
                <w:szCs w:val="24"/>
              </w:rPr>
              <w:t xml:space="preserve"> c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oli </w:t>
            </w:r>
            <w:r w:rsidRPr="00C709BE">
              <w:rPr>
                <w:rFonts w:cstheme="minorHAnsi"/>
                <w:sz w:val="24"/>
                <w:szCs w:val="24"/>
              </w:rPr>
              <w:t xml:space="preserve">OP50  transformed with 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pFPV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709BE">
              <w:rPr>
                <w:rFonts w:cstheme="minorHAnsi"/>
                <w:sz w:val="24"/>
                <w:szCs w:val="24"/>
              </w:rPr>
              <w:t>mCherry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Vector 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Merge w:val="restart"/>
            <w:vAlign w:val="center"/>
            <w:hideMark/>
          </w:tcPr>
          <w:p w14:paraId="1F08CDA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1044EC" w:rsidRPr="00C709BE" w14:paraId="4E1844A6" w14:textId="77777777" w:rsidTr="009169E9">
        <w:trPr>
          <w:trHeight w:val="450"/>
        </w:trPr>
        <w:tc>
          <w:tcPr>
            <w:tcW w:w="1315" w:type="pct"/>
            <w:vMerge/>
            <w:vAlign w:val="center"/>
            <w:hideMark/>
          </w:tcPr>
          <w:p w14:paraId="6D919AC4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40" w:type="pct"/>
            <w:vMerge/>
            <w:vAlign w:val="center"/>
            <w:hideMark/>
          </w:tcPr>
          <w:p w14:paraId="05EB4DD0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745" w:type="pct"/>
            <w:vMerge/>
            <w:vAlign w:val="center"/>
            <w:hideMark/>
          </w:tcPr>
          <w:p w14:paraId="2F14DABD" w14:textId="77777777" w:rsidR="001044EC" w:rsidRPr="00C709BE" w:rsidRDefault="001044EC" w:rsidP="001044E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044EC" w:rsidRPr="00C709BE" w14:paraId="517CB6E5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140E72CB" w14:textId="77777777" w:rsidR="001044EC" w:rsidRPr="00C709BE" w:rsidRDefault="001044EC" w:rsidP="001044EC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crisprI </w:t>
            </w:r>
            <w:r w:rsidRPr="00C709BE">
              <w:rPr>
                <w:rFonts w:cstheme="minorHAnsi"/>
                <w:sz w:val="24"/>
                <w:szCs w:val="24"/>
              </w:rPr>
              <w:t>+p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</w:p>
        </w:tc>
        <w:tc>
          <w:tcPr>
            <w:tcW w:w="1940" w:type="pct"/>
            <w:vAlign w:val="center"/>
            <w:hideMark/>
          </w:tcPr>
          <w:p w14:paraId="09568B1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</w:t>
            </w:r>
            <w:r w:rsidRPr="00C709BE">
              <w:rPr>
                <w:rFonts w:cstheme="minorHAnsi"/>
                <w:sz w:val="24"/>
                <w:szCs w:val="24"/>
              </w:rPr>
              <w:t xml:space="preserve"> complemented with functional CRISPR I array cloned in pQE60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5822FE25" w14:textId="40668867" w:rsidR="001044EC" w:rsidRPr="00C709BE" w:rsidRDefault="00DA170B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-886020868"/>
                <w:placeholder>
                  <w:docPart w:val="EEEDAC931C494F759341EAE9517F290F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  <w:tr w:rsidR="001044EC" w:rsidRPr="00C709BE" w14:paraId="206882AD" w14:textId="77777777" w:rsidTr="009169E9">
        <w:trPr>
          <w:trHeight w:val="20"/>
        </w:trPr>
        <w:tc>
          <w:tcPr>
            <w:tcW w:w="1315" w:type="pct"/>
            <w:vAlign w:val="center"/>
            <w:hideMark/>
          </w:tcPr>
          <w:p w14:paraId="388146C9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crisprII </w:t>
            </w:r>
            <w:r w:rsidRPr="00C709BE">
              <w:rPr>
                <w:rFonts w:cstheme="minorHAnsi"/>
                <w:sz w:val="24"/>
                <w:szCs w:val="24"/>
              </w:rPr>
              <w:t>+p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</w:p>
        </w:tc>
        <w:tc>
          <w:tcPr>
            <w:tcW w:w="1940" w:type="pct"/>
            <w:vAlign w:val="center"/>
            <w:hideMark/>
          </w:tcPr>
          <w:p w14:paraId="52854D75" w14:textId="77777777" w:rsidR="001044EC" w:rsidRPr="00C709BE" w:rsidRDefault="001044EC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Δ</w:t>
            </w:r>
            <w:r w:rsidRPr="00C709BE">
              <w:rPr>
                <w:rFonts w:cstheme="minorHAnsi"/>
                <w:i/>
                <w:iCs/>
                <w:sz w:val="24"/>
                <w:szCs w:val="24"/>
              </w:rPr>
              <w:t>crisprII</w:t>
            </w:r>
            <w:r w:rsidRPr="00C709BE">
              <w:rPr>
                <w:rFonts w:cstheme="minorHAnsi"/>
                <w:sz w:val="24"/>
                <w:szCs w:val="24"/>
              </w:rPr>
              <w:t xml:space="preserve"> complemented with functional CRISPR II array cloned in pQE60(</w:t>
            </w:r>
            <w:proofErr w:type="spellStart"/>
            <w:r w:rsidRPr="00C709BE">
              <w:rPr>
                <w:rFonts w:cstheme="minorHAnsi"/>
                <w:sz w:val="24"/>
                <w:szCs w:val="24"/>
              </w:rPr>
              <w:t>Amp</w:t>
            </w:r>
            <w:r w:rsidRPr="00C709B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45" w:type="pct"/>
            <w:vAlign w:val="center"/>
            <w:hideMark/>
          </w:tcPr>
          <w:p w14:paraId="5EF9636F" w14:textId="388BBB86" w:rsidR="001044EC" w:rsidRPr="00C709BE" w:rsidRDefault="00DA170B" w:rsidP="001044EC">
            <w:pPr>
              <w:spacing w:after="160"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eastAsia="Times New Roman" w:cstheme="minorHAnsi"/>
                <w:sz w:val="24"/>
                <w:szCs w:val="24"/>
              </w:rPr>
              <w:t xml:space="preserve">Generated in </w:t>
            </w:r>
            <w:sdt>
              <w:sdtPr>
                <w:rPr>
                  <w:rFonts w:eastAsia="Times New Roman" w:cstheme="minorHAnsi"/>
                  <w:sz w:val="24"/>
                  <w:szCs w:val="24"/>
                </w:rPr>
                <w:tag w:val="MENDELEY_CITATION_v3_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"/>
                <w:id w:val="-1252960706"/>
                <w:placeholder>
                  <w:docPart w:val="3780A5124CC44990ADFE38A7A49ECB90"/>
                </w:placeholder>
              </w:sdtPr>
              <w:sdtContent>
                <w:r w:rsidR="00764B1F" w:rsidRPr="00C709BE">
                  <w:rPr>
                    <w:rFonts w:eastAsia="Times New Roman" w:cstheme="minorHAnsi"/>
                    <w:sz w:val="24"/>
                    <w:szCs w:val="24"/>
                  </w:rPr>
                  <w:t>[15]</w:t>
                </w:r>
              </w:sdtContent>
            </w:sdt>
          </w:p>
        </w:tc>
      </w:tr>
    </w:tbl>
    <w:p w14:paraId="2ADEA456" w14:textId="77777777" w:rsidR="00B85C84" w:rsidRPr="00C709BE" w:rsidRDefault="00B85C84">
      <w:pPr>
        <w:rPr>
          <w:rFonts w:cstheme="minorHAnsi"/>
        </w:rPr>
      </w:pPr>
    </w:p>
    <w:p w14:paraId="5968D895" w14:textId="312FB9FA" w:rsidR="005E7CEF" w:rsidRPr="00C709BE" w:rsidRDefault="005E7CEF">
      <w:pPr>
        <w:rPr>
          <w:rFonts w:cstheme="minorHAnsi"/>
        </w:rPr>
      </w:pPr>
      <w:r w:rsidRPr="00C709BE">
        <w:rPr>
          <w:rFonts w:cstheme="minorHAnsi"/>
        </w:rPr>
        <w:br w:type="page"/>
      </w:r>
    </w:p>
    <w:p w14:paraId="2E9E1E6D" w14:textId="6AA6C936" w:rsidR="005E7CEF" w:rsidRPr="00C709BE" w:rsidRDefault="005E7CEF" w:rsidP="005E7CEF">
      <w:pPr>
        <w:rPr>
          <w:rFonts w:cstheme="minorHAnsi"/>
          <w:b/>
          <w:bCs/>
          <w:color w:val="000000"/>
          <w:sz w:val="28"/>
          <w:szCs w:val="28"/>
        </w:rPr>
      </w:pPr>
      <w:r w:rsidRPr="00C709BE">
        <w:rPr>
          <w:rFonts w:cstheme="minorHAnsi"/>
          <w:b/>
          <w:bCs/>
          <w:color w:val="000000"/>
          <w:sz w:val="28"/>
          <w:szCs w:val="28"/>
        </w:rPr>
        <w:lastRenderedPageBreak/>
        <w:t>Supplementary Table2: Sequences of Primers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5"/>
        <w:gridCol w:w="1821"/>
        <w:gridCol w:w="3850"/>
      </w:tblGrid>
      <w:tr w:rsidR="005E7CEF" w:rsidRPr="00C709BE" w14:paraId="297B250F" w14:textId="77777777" w:rsidTr="005A140A">
        <w:trPr>
          <w:trHeight w:val="940"/>
          <w:jc w:val="center"/>
        </w:trPr>
        <w:tc>
          <w:tcPr>
            <w:tcW w:w="0" w:type="auto"/>
            <w:vAlign w:val="center"/>
            <w:hideMark/>
          </w:tcPr>
          <w:p w14:paraId="5E1D892E" w14:textId="77777777" w:rsidR="005E7CEF" w:rsidRPr="00C709BE" w:rsidRDefault="005E7CEF" w:rsidP="005A140A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Sl. No.</w:t>
            </w:r>
          </w:p>
        </w:tc>
        <w:tc>
          <w:tcPr>
            <w:tcW w:w="0" w:type="auto"/>
            <w:vAlign w:val="center"/>
            <w:hideMark/>
          </w:tcPr>
          <w:p w14:paraId="2E2492FD" w14:textId="77777777" w:rsidR="005E7CEF" w:rsidRPr="00C709BE" w:rsidRDefault="005E7CEF" w:rsidP="005A140A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4C27AF41" w14:textId="77777777" w:rsidR="005E7CEF" w:rsidRPr="00C709BE" w:rsidRDefault="005E7CEF" w:rsidP="005A140A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C709BE">
              <w:rPr>
                <w:rFonts w:cstheme="minorHAnsi"/>
                <w:b/>
                <w:bCs/>
                <w:sz w:val="28"/>
                <w:szCs w:val="28"/>
              </w:rPr>
              <w:t>Nucleotide Sequence</w:t>
            </w:r>
          </w:p>
        </w:tc>
      </w:tr>
      <w:tr w:rsidR="005E7CEF" w:rsidRPr="00C709BE" w14:paraId="173CF0B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4497F1F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29EBDD3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rpoD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5EE5215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CATGGGTATTCAGGTAATGGAAGA3’</w:t>
            </w:r>
          </w:p>
        </w:tc>
      </w:tr>
      <w:tr w:rsidR="005E7CEF" w:rsidRPr="00C709BE" w14:paraId="2CEBF8D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7EB0B06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F12B2A8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rpoD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7B5CA9D3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GGTGCTGGTGGTATTTTA3’</w:t>
            </w:r>
          </w:p>
        </w:tc>
      </w:tr>
      <w:tr w:rsidR="005E7CEF" w:rsidRPr="00C709BE" w14:paraId="651AA5FD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3B62D3D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EF274E6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hilD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267B593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ACGAACCTGGGATGTTG3’</w:t>
            </w:r>
          </w:p>
        </w:tc>
      </w:tr>
      <w:tr w:rsidR="005E7CEF" w:rsidRPr="00C709BE" w14:paraId="41518AB0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A5EC34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076A255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hilD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23E766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GAAATCCATGTGGCCATTG3’</w:t>
            </w:r>
          </w:p>
        </w:tc>
      </w:tr>
      <w:tr w:rsidR="005E7CEF" w:rsidRPr="00C709BE" w14:paraId="2F5D4C3D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0425508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BC4FE9B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hilA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F684CF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AACATGTCGCCAAACAGC3’</w:t>
            </w:r>
          </w:p>
        </w:tc>
      </w:tr>
      <w:tr w:rsidR="005E7CEF" w:rsidRPr="00C709BE" w14:paraId="68B152B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94295F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A7F8AA7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hilA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09F720C8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CAAACTCCCGACGATGTAT3’</w:t>
            </w:r>
          </w:p>
        </w:tc>
      </w:tr>
      <w:tr w:rsidR="005E7CEF" w:rsidRPr="00C709BE" w14:paraId="7B420CC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5BF7AA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4DD0D3F2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ipA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F5FDA2E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TGCGGGAAAGACGCTGA3’</w:t>
            </w:r>
          </w:p>
        </w:tc>
      </w:tr>
      <w:tr w:rsidR="005E7CEF" w:rsidRPr="00C709BE" w14:paraId="0A3600F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FF1D22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B17756F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ipA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E0112AA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CGCCTCAGGAGAATCACTG3’</w:t>
            </w:r>
          </w:p>
        </w:tc>
      </w:tr>
      <w:tr w:rsidR="005E7CEF" w:rsidRPr="00C709BE" w14:paraId="35F02DF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4CFCB4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2B69B44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ipD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726F612F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TTATCGCAGGCGGCTACTAA3’</w:t>
            </w:r>
          </w:p>
        </w:tc>
      </w:tr>
      <w:tr w:rsidR="005E7CEF" w:rsidRPr="00C709BE" w14:paraId="146C972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A20AADB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2478800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ipD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925D0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ATTCAGGCTGCTGGTCAAC3’</w:t>
            </w:r>
          </w:p>
        </w:tc>
      </w:tr>
      <w:tr w:rsidR="005E7CEF" w:rsidRPr="00C709BE" w14:paraId="69740E0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EF469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0A7350F8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sopB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4F5EC3A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GCTCGCCCGGAAATTATTG3’</w:t>
            </w:r>
          </w:p>
        </w:tc>
      </w:tr>
      <w:tr w:rsidR="005E7CEF" w:rsidRPr="00C709BE" w14:paraId="038B68E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4B6C7A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C8D4BCC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sopB</w:t>
            </w:r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3A1DC40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AGGTTATGCAGCGAGTGGT3’</w:t>
            </w:r>
          </w:p>
        </w:tc>
      </w:tr>
      <w:tr w:rsidR="005E7CEF" w:rsidRPr="00C709BE" w14:paraId="05347BEE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645389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7898F9A7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srB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1FAE851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CTTATTACCCTGGCCTCA3’</w:t>
            </w:r>
          </w:p>
        </w:tc>
      </w:tr>
      <w:tr w:rsidR="005E7CEF" w:rsidRPr="00C709BE" w14:paraId="7BD23AAE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9831242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4603BAD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srB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ADE438D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CATTGATGCCAGGTAGACT3’</w:t>
            </w:r>
          </w:p>
        </w:tc>
      </w:tr>
      <w:tr w:rsidR="005E7CEF" w:rsidRPr="00C709BE" w14:paraId="68941690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B2229D5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78ABBDB2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H-NS</w:t>
            </w:r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6F995663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CATCCGTACTCTTCGTG3’</w:t>
            </w:r>
          </w:p>
        </w:tc>
      </w:tr>
      <w:tr w:rsidR="005E7CEF" w:rsidRPr="00C709BE" w14:paraId="0F9D4EE4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432833C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0E13E01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H-NS</w:t>
            </w:r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0C14A8D3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CGAGTGCGTTCTTCCAC3’</w:t>
            </w:r>
          </w:p>
        </w:tc>
      </w:tr>
      <w:tr w:rsidR="005E7CEF" w:rsidRPr="00C709BE" w14:paraId="396FF94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0E84910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0A47A230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pipB2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7925C7D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GATACGTCGGAGAAATGAA3’</w:t>
            </w:r>
          </w:p>
        </w:tc>
      </w:tr>
      <w:tr w:rsidR="005E7CEF" w:rsidRPr="00C709BE" w14:paraId="1562F5B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7BB6DAB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0C6AEE2C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709BE">
              <w:rPr>
                <w:rFonts w:cstheme="minorHAnsi"/>
                <w:i/>
                <w:iCs/>
                <w:sz w:val="24"/>
                <w:szCs w:val="24"/>
              </w:rPr>
              <w:t>pipB2</w:t>
            </w:r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FD88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TTCGACACGACACCCA3’</w:t>
            </w:r>
          </w:p>
        </w:tc>
      </w:tr>
      <w:tr w:rsidR="005E7CEF" w:rsidRPr="00C709BE" w14:paraId="3949D6D6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078F700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0BA8711A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piC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807AB7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CAGGGCCGAAGGTAATAGC3’</w:t>
            </w:r>
          </w:p>
        </w:tc>
      </w:tr>
      <w:tr w:rsidR="005E7CEF" w:rsidRPr="00C709BE" w14:paraId="1A41379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0C3AB1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4D870837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piC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5052F9AD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GTGTGCTGCAAGCAGTAGT3’</w:t>
            </w:r>
          </w:p>
        </w:tc>
      </w:tr>
      <w:tr w:rsidR="005E7CEF" w:rsidRPr="00C709BE" w14:paraId="300B9418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2FD87B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634C9A13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odA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0CBFAAE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CCTGCCTGAGTTTGCC3’</w:t>
            </w:r>
          </w:p>
        </w:tc>
      </w:tr>
      <w:tr w:rsidR="005E7CEF" w:rsidRPr="00C709BE" w14:paraId="4FA86F3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73D1716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0DAB93F1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odA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0A573C14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TTGTTACGCAGCACAGT3’</w:t>
            </w:r>
          </w:p>
        </w:tc>
      </w:tr>
      <w:tr w:rsidR="005E7CEF" w:rsidRPr="00C709BE" w14:paraId="1E94146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BC00B78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6184B6AF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odCI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3B614B5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TCACAGTTTCAGAGACACC3’</w:t>
            </w:r>
          </w:p>
        </w:tc>
      </w:tr>
      <w:tr w:rsidR="005E7CEF" w:rsidRPr="00C709BE" w14:paraId="10E2F9C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31E0B945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153068D5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sodCI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7D3261E8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TCCCGGCATACAACTTG3’</w:t>
            </w:r>
          </w:p>
        </w:tc>
      </w:tr>
      <w:tr w:rsidR="005E7CEF" w:rsidRPr="00C709BE" w14:paraId="221081A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E94B10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5958A87E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katG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3944DE4A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TGAAGATGTCTGGGAACC3’</w:t>
            </w:r>
          </w:p>
        </w:tc>
      </w:tr>
      <w:tr w:rsidR="005E7CEF" w:rsidRPr="00C709BE" w14:paraId="6197640B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E4B4D38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59DE3DDA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katG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DF7AC3D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CCTTCCGGGTTAACGTA3’</w:t>
            </w:r>
          </w:p>
        </w:tc>
      </w:tr>
      <w:tr w:rsidR="005E7CEF" w:rsidRPr="00C709BE" w14:paraId="68FE6994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7E5E991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1A3E24EA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ahpC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Forward)</w:t>
            </w:r>
          </w:p>
        </w:tc>
        <w:tc>
          <w:tcPr>
            <w:tcW w:w="0" w:type="auto"/>
            <w:hideMark/>
          </w:tcPr>
          <w:p w14:paraId="5D1AD230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TGCCCGACTGAACTGG3’</w:t>
            </w:r>
          </w:p>
        </w:tc>
      </w:tr>
      <w:tr w:rsidR="005E7CEF" w:rsidRPr="00C709BE" w14:paraId="24EB92A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325536C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49FE04FD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aphC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 xml:space="preserve"> (Reverse)</w:t>
            </w:r>
          </w:p>
        </w:tc>
        <w:tc>
          <w:tcPr>
            <w:tcW w:w="0" w:type="auto"/>
            <w:hideMark/>
          </w:tcPr>
          <w:p w14:paraId="311244F1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TGCGTGAAGTGAGTATCG3’</w:t>
            </w:r>
          </w:p>
        </w:tc>
      </w:tr>
      <w:tr w:rsidR="005E7CEF" w:rsidRPr="00C709BE" w14:paraId="09DDB785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C6657AD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7D3E7278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mgtC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5FBA51B7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TCTGAGCTCCATGACGAC3’</w:t>
            </w:r>
          </w:p>
        </w:tc>
      </w:tr>
      <w:tr w:rsidR="005E7CEF" w:rsidRPr="00C709BE" w14:paraId="17E8CF4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9D61B39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45DF0C22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mgtC</w:t>
            </w:r>
            <w:proofErr w:type="spellEnd"/>
            <w:r w:rsidRPr="00C709B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18E1578F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ATCCCTTCGCGCATGAT3’</w:t>
            </w:r>
          </w:p>
        </w:tc>
      </w:tr>
      <w:tr w:rsidR="005E7CEF" w:rsidRPr="00C709BE" w14:paraId="4B99FFAC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5965D2AE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325033E7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ompW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(Forward)</w:t>
            </w:r>
          </w:p>
        </w:tc>
        <w:tc>
          <w:tcPr>
            <w:tcW w:w="0" w:type="auto"/>
            <w:hideMark/>
          </w:tcPr>
          <w:p w14:paraId="49E404D3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CGGGTTTGATGTGAGTAATAAC3’</w:t>
            </w:r>
          </w:p>
        </w:tc>
      </w:tr>
      <w:tr w:rsidR="005E7CEF" w:rsidRPr="00C709BE" w14:paraId="06BF51E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DF24E56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03B425D1" w14:textId="77777777" w:rsidR="005E7CEF" w:rsidRPr="00C709BE" w:rsidRDefault="005E7CEF" w:rsidP="005E7CEF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C709BE">
              <w:rPr>
                <w:rFonts w:cstheme="minorHAnsi"/>
                <w:i/>
                <w:iCs/>
                <w:sz w:val="24"/>
                <w:szCs w:val="24"/>
              </w:rPr>
              <w:t>ompW</w:t>
            </w:r>
            <w:proofErr w:type="spellEnd"/>
            <w:r w:rsidRPr="00C709BE">
              <w:rPr>
                <w:rFonts w:cstheme="minorHAnsi"/>
                <w:sz w:val="24"/>
                <w:szCs w:val="24"/>
              </w:rPr>
              <w:t>(Reverse)</w:t>
            </w:r>
          </w:p>
        </w:tc>
        <w:tc>
          <w:tcPr>
            <w:tcW w:w="0" w:type="auto"/>
            <w:hideMark/>
          </w:tcPr>
          <w:p w14:paraId="311B7E0C" w14:textId="77777777" w:rsidR="005E7CEF" w:rsidRPr="00C709BE" w:rsidRDefault="005E7CEF" w:rsidP="005E7CE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09BE">
              <w:rPr>
                <w:rFonts w:cstheme="minorHAnsi"/>
                <w:sz w:val="24"/>
                <w:szCs w:val="24"/>
              </w:rPr>
              <w:t>5’GAAGTACCACTGCGCCATT3’</w:t>
            </w:r>
          </w:p>
        </w:tc>
      </w:tr>
      <w:tr w:rsidR="005E7CEF" w:rsidRPr="00C709BE" w14:paraId="1540F8A2" w14:textId="77777777" w:rsidTr="005E7CEF">
        <w:trPr>
          <w:trHeight w:val="940"/>
          <w:jc w:val="center"/>
        </w:trPr>
        <w:tc>
          <w:tcPr>
            <w:tcW w:w="0" w:type="auto"/>
            <w:vAlign w:val="center"/>
            <w:hideMark/>
          </w:tcPr>
          <w:p w14:paraId="018180D9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lastRenderedPageBreak/>
              <w:t>Sl. No.</w:t>
            </w:r>
          </w:p>
        </w:tc>
        <w:tc>
          <w:tcPr>
            <w:tcW w:w="0" w:type="auto"/>
            <w:vAlign w:val="center"/>
            <w:hideMark/>
          </w:tcPr>
          <w:p w14:paraId="6038BA2E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7B4B5D23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Nucleotide Sequence</w:t>
            </w:r>
          </w:p>
        </w:tc>
      </w:tr>
      <w:tr w:rsidR="005E7CEF" w:rsidRPr="00C709BE" w14:paraId="5AA1C339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88F2E7F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27F7C19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D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66C97BDD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GCGTGCCATGTTCTGGT3’</w:t>
            </w:r>
          </w:p>
        </w:tc>
      </w:tr>
      <w:tr w:rsidR="005E7CEF" w:rsidRPr="00C709BE" w14:paraId="52271B32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0ACB37CE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3128820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D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7A0FFB42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AGGATATCGCCGGGACT3’</w:t>
            </w:r>
          </w:p>
        </w:tc>
      </w:tr>
      <w:tr w:rsidR="005E7CEF" w:rsidRPr="00C709BE" w14:paraId="03851E38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414B2FB2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7C719408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A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2C48E4FA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GTGTGATGGCGTTTCG3’</w:t>
            </w:r>
          </w:p>
        </w:tc>
      </w:tr>
      <w:tr w:rsidR="005E7CEF" w:rsidRPr="00C709BE" w14:paraId="195EE1F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4E50431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00DE87F9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A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74130976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TCTGTCGGATTCGCGTCA3’</w:t>
            </w:r>
          </w:p>
        </w:tc>
      </w:tr>
      <w:tr w:rsidR="005E7CEF" w:rsidRPr="00C709BE" w14:paraId="0175C787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80E931F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22EEB6C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H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2D0A5BF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GATACGCTGATGGTCACG3’</w:t>
            </w:r>
          </w:p>
        </w:tc>
      </w:tr>
      <w:tr w:rsidR="005E7CEF" w:rsidRPr="00C709BE" w14:paraId="75592802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E744882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6E0E5B1F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H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37CAACEF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CTTCAATCACTGGAATGCCA3’</w:t>
            </w:r>
          </w:p>
        </w:tc>
      </w:tr>
      <w:tr w:rsidR="005E7CEF" w:rsidRPr="00C709BE" w14:paraId="5E3D49F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860D719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3628DC62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E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589B70A5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ATCAACCCCGCAGCAGT3’</w:t>
            </w:r>
          </w:p>
        </w:tc>
      </w:tr>
      <w:tr w:rsidR="005E7CEF" w:rsidRPr="00C709BE" w14:paraId="79C3F09A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704CB697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4A05C1D4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mrE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59E9CF56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 ATCACGATACGGGAGGGATA3’</w:t>
            </w:r>
          </w:p>
        </w:tc>
      </w:tr>
      <w:tr w:rsidR="005E7CEF" w:rsidRPr="00C709BE" w14:paraId="00B2F031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CF24665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258373AC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</w:t>
            </w: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3EF9656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CAGTTCAGGCCATTGTTCT3’</w:t>
            </w:r>
          </w:p>
        </w:tc>
      </w:tr>
      <w:tr w:rsidR="005E7CEF" w:rsidRPr="00C709BE" w14:paraId="46E3715C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6BB532E2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216DF2F4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D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120E3A68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ATCAGTATTTGTAGGTGGTTGC3’</w:t>
            </w:r>
          </w:p>
        </w:tc>
      </w:tr>
      <w:tr w:rsidR="005E7CEF" w:rsidRPr="00C709BE" w14:paraId="56418B6F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1E80BE8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4C18F37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B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Forward)</w:t>
            </w:r>
          </w:p>
        </w:tc>
        <w:tc>
          <w:tcPr>
            <w:tcW w:w="0" w:type="auto"/>
            <w:hideMark/>
          </w:tcPr>
          <w:p w14:paraId="743FFFB4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TGATTGCCGTGAGCGT3’</w:t>
            </w:r>
          </w:p>
        </w:tc>
      </w:tr>
      <w:tr w:rsidR="005E7CEF" w:rsidRPr="00C709BE" w14:paraId="299E47B3" w14:textId="77777777" w:rsidTr="005E7CEF">
        <w:trPr>
          <w:trHeight w:val="420"/>
          <w:jc w:val="center"/>
        </w:trPr>
        <w:tc>
          <w:tcPr>
            <w:tcW w:w="0" w:type="auto"/>
            <w:hideMark/>
          </w:tcPr>
          <w:p w14:paraId="2B8F02A8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2865BF00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709B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B</w:t>
            </w:r>
            <w:proofErr w:type="spellEnd"/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625D1FEA" w14:textId="77777777" w:rsidR="005E7CEF" w:rsidRPr="00C709BE" w:rsidRDefault="005E7CEF" w:rsidP="005E7CEF">
            <w:pPr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709B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’CACCATTACGCCTGCGA3’</w:t>
            </w:r>
          </w:p>
        </w:tc>
      </w:tr>
    </w:tbl>
    <w:p w14:paraId="66B5B732" w14:textId="77777777" w:rsidR="005E7CEF" w:rsidRPr="00C709BE" w:rsidRDefault="005E7CEF" w:rsidP="005E7CEF">
      <w:pPr>
        <w:rPr>
          <w:rFonts w:cstheme="minorHAnsi"/>
        </w:rPr>
      </w:pPr>
    </w:p>
    <w:p w14:paraId="0EFE684A" w14:textId="77777777" w:rsidR="009E62DF" w:rsidRPr="00C709BE" w:rsidRDefault="009E62DF" w:rsidP="009E62DF">
      <w:pPr>
        <w:rPr>
          <w:rFonts w:cstheme="minorHAnsi"/>
        </w:rPr>
      </w:pPr>
    </w:p>
    <w:p w14:paraId="30CF9224" w14:textId="77777777" w:rsidR="009E62DF" w:rsidRPr="00C709BE" w:rsidRDefault="009E62DF" w:rsidP="009E62DF">
      <w:pPr>
        <w:rPr>
          <w:rFonts w:cstheme="minorHAnsi"/>
        </w:rPr>
      </w:pPr>
    </w:p>
    <w:p w14:paraId="26384C00" w14:textId="77777777" w:rsidR="009E62DF" w:rsidRPr="00C709BE" w:rsidRDefault="009E62DF" w:rsidP="009E62DF">
      <w:pPr>
        <w:rPr>
          <w:rFonts w:cstheme="minorHAnsi"/>
        </w:rPr>
      </w:pPr>
    </w:p>
    <w:p w14:paraId="1C35781A" w14:textId="77777777" w:rsidR="009E62DF" w:rsidRPr="00C709BE" w:rsidRDefault="009E62DF" w:rsidP="009E62DF">
      <w:pPr>
        <w:rPr>
          <w:rFonts w:cstheme="minorHAnsi"/>
        </w:rPr>
      </w:pPr>
    </w:p>
    <w:p w14:paraId="0EA83BEB" w14:textId="77777777" w:rsidR="009E62DF" w:rsidRPr="00C709BE" w:rsidRDefault="009E62DF" w:rsidP="009E62DF">
      <w:pPr>
        <w:rPr>
          <w:rFonts w:cstheme="minorHAnsi"/>
        </w:rPr>
      </w:pPr>
    </w:p>
    <w:p w14:paraId="537805AF" w14:textId="77777777" w:rsidR="009E62DF" w:rsidRPr="00C709BE" w:rsidRDefault="009E62DF" w:rsidP="009E62DF">
      <w:pPr>
        <w:rPr>
          <w:rFonts w:cstheme="minorHAnsi"/>
        </w:rPr>
      </w:pPr>
    </w:p>
    <w:p w14:paraId="3AD57C9C" w14:textId="26CA1CB6" w:rsidR="009E62DF" w:rsidRPr="00C709BE" w:rsidRDefault="009E62DF" w:rsidP="009E62DF">
      <w:pPr>
        <w:rPr>
          <w:rFonts w:cstheme="minorHAnsi"/>
        </w:rPr>
      </w:pPr>
      <w:r w:rsidRPr="00C709BE">
        <w:rPr>
          <w:rFonts w:cstheme="minorHAnsi"/>
        </w:rPr>
        <w:fldChar w:fldCharType="begin"/>
      </w:r>
      <w:r w:rsidRPr="00C709BE">
        <w:rPr>
          <w:rFonts w:cstheme="minorHAnsi"/>
        </w:rPr>
        <w:instrText xml:space="preserve"> LINK </w:instrText>
      </w:r>
      <w:r w:rsidR="00516BE8">
        <w:rPr>
          <w:rFonts w:cstheme="minorHAnsi"/>
        </w:rPr>
        <w:instrText xml:space="preserve">Excel.Sheet.12 "D:\\PhD\\Results\\Calcofluor test.xlsx" Sheet1!R2C1:R24C3 </w:instrText>
      </w:r>
      <w:r w:rsidRPr="00C709BE">
        <w:rPr>
          <w:rFonts w:cstheme="minorHAnsi"/>
        </w:rPr>
        <w:instrText xml:space="preserve">\a \f 5 \h  \* MERGEFORMAT </w:instrText>
      </w:r>
      <w:r w:rsidRPr="00C709BE">
        <w:rPr>
          <w:rFonts w:cstheme="minorHAnsi"/>
        </w:rPr>
        <w:fldChar w:fldCharType="separate"/>
      </w:r>
    </w:p>
    <w:p w14:paraId="25F09DF7" w14:textId="117C632C" w:rsidR="009E62DF" w:rsidRPr="00C709BE" w:rsidRDefault="009E62DF" w:rsidP="009E62DF">
      <w:pPr>
        <w:rPr>
          <w:rFonts w:cstheme="minorHAnsi"/>
        </w:rPr>
      </w:pPr>
      <w:r w:rsidRPr="00C709BE">
        <w:rPr>
          <w:rFonts w:cstheme="minorHAnsi"/>
        </w:rPr>
        <w:fldChar w:fldCharType="end"/>
      </w:r>
    </w:p>
    <w:p w14:paraId="710541B0" w14:textId="77777777" w:rsidR="009E62DF" w:rsidRPr="00C709BE" w:rsidRDefault="009E62DF" w:rsidP="009E62DF">
      <w:pPr>
        <w:rPr>
          <w:rFonts w:cstheme="minorHAnsi"/>
        </w:rPr>
      </w:pPr>
    </w:p>
    <w:p w14:paraId="6A2DE8E5" w14:textId="77777777" w:rsidR="009E62DF" w:rsidRPr="00C709BE" w:rsidRDefault="009E62DF" w:rsidP="009E62DF">
      <w:pPr>
        <w:rPr>
          <w:rFonts w:cstheme="minorHAnsi"/>
        </w:rPr>
      </w:pPr>
    </w:p>
    <w:p w14:paraId="583BB0AD" w14:textId="77777777" w:rsidR="009E62DF" w:rsidRPr="00C709BE" w:rsidRDefault="009E62DF" w:rsidP="009E62DF">
      <w:pPr>
        <w:rPr>
          <w:rFonts w:cstheme="minorHAnsi"/>
        </w:rPr>
      </w:pPr>
    </w:p>
    <w:p w14:paraId="6528A4AC" w14:textId="77777777" w:rsidR="009E62DF" w:rsidRPr="00C709BE" w:rsidRDefault="009E62DF" w:rsidP="009E62DF">
      <w:pPr>
        <w:rPr>
          <w:rFonts w:cstheme="minorHAnsi"/>
        </w:rPr>
      </w:pPr>
    </w:p>
    <w:p w14:paraId="7FBB505A" w14:textId="77777777" w:rsidR="009E62DF" w:rsidRPr="00C709BE" w:rsidRDefault="009E62DF" w:rsidP="009E62DF">
      <w:pPr>
        <w:rPr>
          <w:rFonts w:cstheme="minorHAnsi"/>
        </w:rPr>
      </w:pPr>
    </w:p>
    <w:p w14:paraId="273E1AF5" w14:textId="77777777" w:rsidR="009E62DF" w:rsidRPr="00C709BE" w:rsidRDefault="009E62DF" w:rsidP="009E62DF">
      <w:pPr>
        <w:rPr>
          <w:rFonts w:cstheme="minorHAnsi"/>
        </w:rPr>
      </w:pPr>
    </w:p>
    <w:p w14:paraId="64132634" w14:textId="77777777" w:rsidR="009E62DF" w:rsidRPr="00C709BE" w:rsidRDefault="009E62DF" w:rsidP="009E62DF">
      <w:pPr>
        <w:rPr>
          <w:rFonts w:cstheme="minorHAnsi"/>
        </w:rPr>
      </w:pPr>
    </w:p>
    <w:p w14:paraId="13CF0DD2" w14:textId="77777777" w:rsidR="009E62DF" w:rsidRPr="00C709BE" w:rsidRDefault="009E62DF" w:rsidP="009E62DF">
      <w:pPr>
        <w:rPr>
          <w:rFonts w:cstheme="minorHAnsi"/>
        </w:rPr>
      </w:pPr>
    </w:p>
    <w:p w14:paraId="28EF8047" w14:textId="77777777" w:rsidR="009E62DF" w:rsidRPr="00C709BE" w:rsidRDefault="009E62DF" w:rsidP="009E62DF">
      <w:pPr>
        <w:rPr>
          <w:rFonts w:cstheme="minorHAnsi"/>
        </w:rPr>
      </w:pPr>
    </w:p>
    <w:p w14:paraId="62687CCF" w14:textId="77777777" w:rsidR="009E62DF" w:rsidRPr="00C709BE" w:rsidRDefault="009E62DF" w:rsidP="009E62DF">
      <w:pPr>
        <w:rPr>
          <w:rFonts w:cstheme="minorHAnsi"/>
        </w:rPr>
      </w:pPr>
    </w:p>
    <w:p w14:paraId="6C70A4FA" w14:textId="77777777" w:rsidR="009E62DF" w:rsidRPr="00C709BE" w:rsidRDefault="009E62DF" w:rsidP="009E62DF">
      <w:pPr>
        <w:rPr>
          <w:rFonts w:cstheme="minorHAnsi"/>
        </w:rPr>
      </w:pPr>
    </w:p>
    <w:p w14:paraId="239496B9" w14:textId="77777777" w:rsidR="009E62DF" w:rsidRPr="00C709BE" w:rsidRDefault="009E62DF" w:rsidP="009E62DF">
      <w:pPr>
        <w:rPr>
          <w:rFonts w:cstheme="minorHAnsi"/>
        </w:rPr>
      </w:pPr>
    </w:p>
    <w:sectPr w:rsidR="009E62DF" w:rsidRPr="00C709BE" w:rsidSect="004802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33"/>
    <w:rsid w:val="001044EC"/>
    <w:rsid w:val="00223D56"/>
    <w:rsid w:val="00480253"/>
    <w:rsid w:val="00516BE8"/>
    <w:rsid w:val="00522A19"/>
    <w:rsid w:val="005A140A"/>
    <w:rsid w:val="005E7CEF"/>
    <w:rsid w:val="0061130A"/>
    <w:rsid w:val="00663733"/>
    <w:rsid w:val="00764B1F"/>
    <w:rsid w:val="007715FD"/>
    <w:rsid w:val="00814D05"/>
    <w:rsid w:val="008544F6"/>
    <w:rsid w:val="009169E9"/>
    <w:rsid w:val="00943DA8"/>
    <w:rsid w:val="009E62DF"/>
    <w:rsid w:val="00B85C84"/>
    <w:rsid w:val="00BA3A63"/>
    <w:rsid w:val="00C709BE"/>
    <w:rsid w:val="00DA170B"/>
    <w:rsid w:val="00E830C3"/>
    <w:rsid w:val="00F4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A4C4E"/>
  <w15:chartTrackingRefBased/>
  <w15:docId w15:val="{45408D25-6E53-46E7-B65A-BDF4A4EA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7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346741696B241C18F740BAD1AC028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7C5588-D09F-4E2D-97F2-1506C531ED74}"/>
      </w:docPartPr>
      <w:docPartBody>
        <w:p w:rsidR="00155301" w:rsidRDefault="00B125FD" w:rsidP="00B125FD">
          <w:pPr>
            <w:pStyle w:val="4346741696B241C18F740BAD1AC02880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0DD339E85942AA823A9C35EDAF20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835411-F564-45FA-8911-EB7E53D3A154}"/>
      </w:docPartPr>
      <w:docPartBody>
        <w:p w:rsidR="00155301" w:rsidRDefault="00B125FD" w:rsidP="00B125FD">
          <w:pPr>
            <w:pStyle w:val="D50DD339E85942AA823A9C35EDAF20FD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04CBF1A61A4B068CEB3D5D368054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C01747-72E8-4DBC-B9C7-804777027084}"/>
      </w:docPartPr>
      <w:docPartBody>
        <w:p w:rsidR="00155301" w:rsidRDefault="00B125FD" w:rsidP="00B125FD">
          <w:pPr>
            <w:pStyle w:val="3F04CBF1A61A4B068CEB3D5D36805415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57DD84E82D4FC7A5AB3695E14B33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1FEF5-9014-4BF2-92C8-2F32F191602F}"/>
      </w:docPartPr>
      <w:docPartBody>
        <w:p w:rsidR="00155301" w:rsidRDefault="00B125FD" w:rsidP="00B125FD">
          <w:pPr>
            <w:pStyle w:val="C557DD84E82D4FC7A5AB3695E14B335B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EDAC931C494F759341EAE9517F29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8AB07B-580B-406E-8DCC-330EC14C26AE}"/>
      </w:docPartPr>
      <w:docPartBody>
        <w:p w:rsidR="00155301" w:rsidRDefault="00B125FD" w:rsidP="00B125FD">
          <w:pPr>
            <w:pStyle w:val="EEEDAC931C494F759341EAE9517F290F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80A5124CC44990ADFE38A7A49EC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1FE8D4-EA5C-4950-9F13-2913F30C2A6D}"/>
      </w:docPartPr>
      <w:docPartBody>
        <w:p w:rsidR="00155301" w:rsidRDefault="00B125FD" w:rsidP="00B125FD">
          <w:pPr>
            <w:pStyle w:val="3780A5124CC44990ADFE38A7A49ECB90"/>
          </w:pPr>
          <w:r w:rsidRPr="00412E2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FD"/>
    <w:rsid w:val="00155301"/>
    <w:rsid w:val="007E4089"/>
    <w:rsid w:val="00B125FD"/>
    <w:rsid w:val="00B6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25FD"/>
    <w:rPr>
      <w:color w:val="808080"/>
    </w:rPr>
  </w:style>
  <w:style w:type="paragraph" w:customStyle="1" w:styleId="4346741696B241C18F740BAD1AC02880">
    <w:name w:val="4346741696B241C18F740BAD1AC02880"/>
    <w:rsid w:val="00B125FD"/>
  </w:style>
  <w:style w:type="paragraph" w:customStyle="1" w:styleId="D50DD339E85942AA823A9C35EDAF20FD">
    <w:name w:val="D50DD339E85942AA823A9C35EDAF20FD"/>
    <w:rsid w:val="00B125FD"/>
  </w:style>
  <w:style w:type="paragraph" w:customStyle="1" w:styleId="3F04CBF1A61A4B068CEB3D5D36805415">
    <w:name w:val="3F04CBF1A61A4B068CEB3D5D36805415"/>
    <w:rsid w:val="00B125FD"/>
  </w:style>
  <w:style w:type="paragraph" w:customStyle="1" w:styleId="C557DD84E82D4FC7A5AB3695E14B335B">
    <w:name w:val="C557DD84E82D4FC7A5AB3695E14B335B"/>
    <w:rsid w:val="00B125FD"/>
  </w:style>
  <w:style w:type="paragraph" w:customStyle="1" w:styleId="EEEDAC931C494F759341EAE9517F290F">
    <w:name w:val="EEEDAC931C494F759341EAE9517F290F"/>
    <w:rsid w:val="00B125FD"/>
  </w:style>
  <w:style w:type="paragraph" w:customStyle="1" w:styleId="3780A5124CC44990ADFE38A7A49ECB90">
    <w:name w:val="3780A5124CC44990ADFE38A7A49ECB90"/>
    <w:rsid w:val="00B125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das</dc:creator>
  <cp:keywords/>
  <dc:description/>
  <cp:lastModifiedBy>ankita das</cp:lastModifiedBy>
  <cp:revision>18</cp:revision>
  <cp:lastPrinted>2023-12-15T06:56:00Z</cp:lastPrinted>
  <dcterms:created xsi:type="dcterms:W3CDTF">2023-12-06T12:29:00Z</dcterms:created>
  <dcterms:modified xsi:type="dcterms:W3CDTF">2024-04-0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ed20025d09aaaa02a753cc7d574066f8ccf31b86c01626ba8da4f6279f3ea</vt:lpwstr>
  </property>
</Properties>
</file>